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21139" w:rsidRPr="00E71AD5" w:rsidRDefault="00B21139" w:rsidP="00B21139">
      <w:pPr>
        <w:widowControl/>
        <w:wordWrap/>
        <w:autoSpaceDE/>
        <w:autoSpaceDN/>
        <w:spacing w:line="360" w:lineRule="auto"/>
        <w:rPr>
          <w:rFonts w:ascii="Arial" w:hAnsi="Arial" w:cs="Arial"/>
          <w:sz w:val="22"/>
        </w:rPr>
      </w:pPr>
      <w:r w:rsidRPr="00E71AD5">
        <w:rPr>
          <w:rFonts w:ascii="Arial" w:hAnsi="Arial" w:cs="Arial" w:hint="eastAsia"/>
          <w:b/>
          <w:sz w:val="22"/>
        </w:rPr>
        <w:t>S</w:t>
      </w:r>
      <w:r w:rsidRPr="00E71AD5">
        <w:rPr>
          <w:rFonts w:ascii="Arial" w:hAnsi="Arial" w:cs="Arial"/>
          <w:b/>
          <w:sz w:val="22"/>
        </w:rPr>
        <w:t>2</w:t>
      </w:r>
      <w:r w:rsidR="007B220D">
        <w:rPr>
          <w:rFonts w:ascii="Arial" w:hAnsi="Arial" w:cs="Arial" w:hint="eastAsia"/>
          <w:b/>
          <w:sz w:val="22"/>
        </w:rPr>
        <w:t xml:space="preserve"> Table</w:t>
      </w:r>
      <w:r w:rsidRPr="00E71AD5">
        <w:rPr>
          <w:rFonts w:ascii="Arial" w:hAnsi="Arial" w:cs="Arial"/>
          <w:b/>
          <w:sz w:val="22"/>
        </w:rPr>
        <w:t xml:space="preserve">. </w:t>
      </w:r>
      <w:r w:rsidRPr="00E71AD5">
        <w:rPr>
          <w:rFonts w:ascii="Arial" w:hAnsi="Arial" w:cs="Arial"/>
          <w:sz w:val="22"/>
        </w:rPr>
        <w:t xml:space="preserve">Association of TAMs with the </w:t>
      </w:r>
      <w:proofErr w:type="spellStart"/>
      <w:r w:rsidRPr="00E71AD5">
        <w:rPr>
          <w:rFonts w:ascii="Arial" w:hAnsi="Arial" w:cs="Arial"/>
          <w:sz w:val="22"/>
        </w:rPr>
        <w:t>clinicopathologic</w:t>
      </w:r>
      <w:proofErr w:type="spellEnd"/>
      <w:r w:rsidRPr="00E71AD5">
        <w:rPr>
          <w:rFonts w:ascii="Arial" w:hAnsi="Arial" w:cs="Arial"/>
          <w:sz w:val="22"/>
        </w:rPr>
        <w:t xml:space="preserve"> characteristics of tumors in the hormone receptor-positive group</w:t>
      </w:r>
    </w:p>
    <w:tbl>
      <w:tblPr>
        <w:tblpPr w:leftFromText="142" w:rightFromText="142" w:vertAnchor="text" w:horzAnchor="margin" w:tblpXSpec="center" w:tblpY="203"/>
        <w:tblW w:w="1101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00"/>
        <w:gridCol w:w="1134"/>
        <w:gridCol w:w="1134"/>
        <w:gridCol w:w="709"/>
        <w:gridCol w:w="1034"/>
        <w:gridCol w:w="1134"/>
        <w:gridCol w:w="851"/>
        <w:gridCol w:w="1134"/>
        <w:gridCol w:w="1134"/>
        <w:gridCol w:w="850"/>
      </w:tblGrid>
      <w:tr w:rsidR="001F38AF" w:rsidRPr="00E71AD5" w:rsidTr="001F38AF">
        <w:trPr>
          <w:trHeight w:val="309"/>
        </w:trPr>
        <w:tc>
          <w:tcPr>
            <w:tcW w:w="190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1F38AF" w:rsidRPr="00E71AD5" w:rsidRDefault="001F38AF" w:rsidP="00782315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proofErr w:type="spellStart"/>
            <w:r w:rsidRPr="00E71AD5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Clinicopathologic</w:t>
            </w:r>
            <w:proofErr w:type="spellEnd"/>
            <w:r w:rsidRPr="00E71AD5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 xml:space="preserve"> Characteristics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1F38AF" w:rsidRPr="00E71AD5" w:rsidRDefault="001F38AF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proofErr w:type="spellStart"/>
            <w:r w:rsidRPr="00E71AD5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Intratumoral</w:t>
            </w:r>
            <w:proofErr w:type="spellEnd"/>
            <w:r w:rsidRPr="00E71AD5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 xml:space="preserve"> TAMs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1F38AF" w:rsidRPr="00E71AD5" w:rsidRDefault="001F38AF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i/>
                <w:iCs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b/>
                <w:i/>
                <w:iCs/>
                <w:color w:val="000000"/>
                <w:kern w:val="0"/>
                <w:sz w:val="18"/>
                <w:szCs w:val="18"/>
              </w:rPr>
              <w:t xml:space="preserve">p </w:t>
            </w:r>
            <w:r w:rsidRPr="00E71AD5">
              <w:rPr>
                <w:rFonts w:ascii="Arial" w:hAnsi="Arial" w:cs="Arial"/>
                <w:b/>
                <w:iCs/>
                <w:color w:val="000000"/>
                <w:kern w:val="0"/>
                <w:sz w:val="18"/>
                <w:szCs w:val="18"/>
              </w:rPr>
              <w:t>value</w:t>
            </w:r>
          </w:p>
        </w:tc>
        <w:tc>
          <w:tcPr>
            <w:tcW w:w="2168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1F38AF" w:rsidRPr="00E71AD5" w:rsidRDefault="001F38AF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Stromal TAMs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1F38AF" w:rsidRPr="00E71AD5" w:rsidRDefault="001F38AF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b/>
                <w:i/>
                <w:iCs/>
                <w:color w:val="000000"/>
                <w:kern w:val="0"/>
                <w:sz w:val="18"/>
                <w:szCs w:val="18"/>
              </w:rPr>
              <w:t xml:space="preserve">p </w:t>
            </w:r>
            <w:r w:rsidRPr="00E71AD5">
              <w:rPr>
                <w:rFonts w:ascii="Arial" w:hAnsi="Arial" w:cs="Arial"/>
                <w:b/>
                <w:iCs/>
                <w:color w:val="000000"/>
                <w:kern w:val="0"/>
                <w:sz w:val="18"/>
                <w:szCs w:val="18"/>
              </w:rPr>
              <w:t>value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1F38AF" w:rsidRPr="00E71AD5" w:rsidRDefault="001F38AF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iCs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b/>
                <w:iCs/>
                <w:color w:val="000000"/>
                <w:kern w:val="0"/>
                <w:sz w:val="18"/>
                <w:szCs w:val="18"/>
              </w:rPr>
              <w:t>Total TAMs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1F38AF" w:rsidRPr="00E71AD5" w:rsidRDefault="001F38AF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i/>
                <w:iCs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b/>
                <w:i/>
                <w:iCs/>
                <w:color w:val="000000"/>
                <w:kern w:val="0"/>
                <w:sz w:val="18"/>
                <w:szCs w:val="18"/>
              </w:rPr>
              <w:t xml:space="preserve">p </w:t>
            </w:r>
            <w:r w:rsidRPr="00E71AD5">
              <w:rPr>
                <w:rFonts w:ascii="Arial" w:hAnsi="Arial" w:cs="Arial"/>
                <w:b/>
                <w:iCs/>
                <w:color w:val="000000"/>
                <w:kern w:val="0"/>
                <w:sz w:val="18"/>
                <w:szCs w:val="18"/>
              </w:rPr>
              <w:t>value</w:t>
            </w:r>
            <w:r w:rsidRPr="00E71AD5">
              <w:rPr>
                <w:rFonts w:ascii="Arial" w:hAnsi="Arial" w:cs="Arial"/>
                <w:b/>
                <w:i/>
                <w:iCs/>
                <w:color w:val="000000"/>
                <w:kern w:val="0"/>
                <w:sz w:val="18"/>
                <w:szCs w:val="18"/>
              </w:rPr>
              <w:t xml:space="preserve">  </w:t>
            </w:r>
          </w:p>
        </w:tc>
      </w:tr>
      <w:tr w:rsidR="001F38AF" w:rsidRPr="00E71AD5" w:rsidTr="001F38AF">
        <w:trPr>
          <w:trHeight w:val="234"/>
        </w:trPr>
        <w:tc>
          <w:tcPr>
            <w:tcW w:w="1900" w:type="dxa"/>
            <w:vMerge/>
            <w:tcMar>
              <w:left w:w="0" w:type="dxa"/>
              <w:right w:w="0" w:type="dxa"/>
            </w:tcMar>
            <w:hideMark/>
          </w:tcPr>
          <w:p w:rsidR="001F38AF" w:rsidRPr="00E71AD5" w:rsidRDefault="001F38AF" w:rsidP="00782315">
            <w:pPr>
              <w:widowControl/>
              <w:wordWrap/>
              <w:autoSpaceDE/>
              <w:autoSpaceDN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1F38AF" w:rsidRPr="00E71AD5" w:rsidRDefault="001F38AF" w:rsidP="001F38A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L</w:t>
            </w:r>
            <w:bookmarkStart w:id="0" w:name="_GoBack"/>
            <w:bookmarkEnd w:id="0"/>
            <w:r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ow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1F38AF" w:rsidRPr="00E71AD5" w:rsidRDefault="001F38AF" w:rsidP="001F38A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 xml:space="preserve">High </w:t>
            </w:r>
          </w:p>
        </w:tc>
        <w:tc>
          <w:tcPr>
            <w:tcW w:w="709" w:type="dxa"/>
            <w:vMerge/>
            <w:tcMar>
              <w:left w:w="0" w:type="dxa"/>
              <w:right w:w="0" w:type="dxa"/>
            </w:tcMar>
            <w:vAlign w:val="center"/>
            <w:hideMark/>
          </w:tcPr>
          <w:p w:rsidR="001F38AF" w:rsidRPr="00E71AD5" w:rsidRDefault="001F38AF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4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1F38AF" w:rsidRPr="00E71AD5" w:rsidRDefault="001F38AF" w:rsidP="001F38A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1F38AF" w:rsidRPr="00E71AD5" w:rsidRDefault="001F38AF" w:rsidP="001F38A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High</w:t>
            </w:r>
          </w:p>
        </w:tc>
        <w:tc>
          <w:tcPr>
            <w:tcW w:w="851" w:type="dxa"/>
            <w:vMerge/>
            <w:tcMar>
              <w:left w:w="0" w:type="dxa"/>
              <w:right w:w="0" w:type="dxa"/>
            </w:tcMar>
            <w:vAlign w:val="center"/>
            <w:hideMark/>
          </w:tcPr>
          <w:p w:rsidR="001F38AF" w:rsidRPr="00E71AD5" w:rsidRDefault="001F38AF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1F38AF" w:rsidRPr="00E71AD5" w:rsidRDefault="001F38AF" w:rsidP="001F38A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 xml:space="preserve">Low 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1F38AF" w:rsidRPr="001F38AF" w:rsidRDefault="001F38AF" w:rsidP="001F38A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 xml:space="preserve">High </w:t>
            </w:r>
          </w:p>
        </w:tc>
        <w:tc>
          <w:tcPr>
            <w:tcW w:w="850" w:type="dxa"/>
            <w:vMerge/>
            <w:tcMar>
              <w:left w:w="0" w:type="dxa"/>
              <w:right w:w="0" w:type="dxa"/>
            </w:tcMar>
          </w:tcPr>
          <w:p w:rsidR="001F38AF" w:rsidRPr="00E71AD5" w:rsidRDefault="001F38AF" w:rsidP="00782315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1F38AF" w:rsidRPr="00E71AD5" w:rsidTr="001F38AF">
        <w:trPr>
          <w:trHeight w:val="290"/>
        </w:trPr>
        <w:tc>
          <w:tcPr>
            <w:tcW w:w="1900" w:type="dxa"/>
            <w:vMerge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1F38AF" w:rsidRPr="00E71AD5" w:rsidRDefault="001F38AF" w:rsidP="00782315">
            <w:pPr>
              <w:widowControl/>
              <w:wordWrap/>
              <w:autoSpaceDE/>
              <w:autoSpaceDN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1F38AF" w:rsidRPr="00E71AD5" w:rsidRDefault="001F38AF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N (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1F38AF" w:rsidRPr="00E71AD5" w:rsidRDefault="001F38AF" w:rsidP="001F38AF">
            <w:pPr>
              <w:widowControl/>
              <w:wordWrap/>
              <w:autoSpaceDE/>
              <w:autoSpaceDN/>
              <w:ind w:firstLineChars="200" w:firstLine="360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N (%)</w:t>
            </w:r>
          </w:p>
        </w:tc>
        <w:tc>
          <w:tcPr>
            <w:tcW w:w="709" w:type="dxa"/>
            <w:vMerge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1F38AF" w:rsidRPr="00E71AD5" w:rsidRDefault="001F38AF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4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1F38AF" w:rsidRPr="00E71AD5" w:rsidRDefault="001F38AF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N (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1F38AF" w:rsidRPr="00E71AD5" w:rsidRDefault="001F38AF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N (%)</w:t>
            </w:r>
          </w:p>
        </w:tc>
        <w:tc>
          <w:tcPr>
            <w:tcW w:w="851" w:type="dxa"/>
            <w:vMerge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1F38AF" w:rsidRPr="00E71AD5" w:rsidRDefault="001F38AF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1F38AF" w:rsidRPr="00E71AD5" w:rsidRDefault="001F38AF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N (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1F38AF" w:rsidRPr="00E71AD5" w:rsidRDefault="001F38AF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N (%)</w:t>
            </w: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1F38AF" w:rsidRPr="00E71AD5" w:rsidRDefault="001F38AF" w:rsidP="00782315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B21139" w:rsidRPr="00E71AD5" w:rsidTr="00782315">
        <w:trPr>
          <w:trHeight w:val="299"/>
        </w:trPr>
        <w:tc>
          <w:tcPr>
            <w:tcW w:w="1900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21139" w:rsidRPr="00E71AD5" w:rsidRDefault="00B21139" w:rsidP="00782315">
            <w:pPr>
              <w:widowControl/>
              <w:wordWrap/>
              <w:autoSpaceDE/>
              <w:autoSpaceDN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B21139" w:rsidRPr="00E71AD5" w:rsidRDefault="00B21139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21139" w:rsidRPr="00E71AD5" w:rsidRDefault="00B21139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21139" w:rsidRPr="00E71AD5" w:rsidRDefault="00B21139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083</w:t>
            </w:r>
          </w:p>
        </w:tc>
        <w:tc>
          <w:tcPr>
            <w:tcW w:w="1034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B21139" w:rsidRPr="00E71AD5" w:rsidRDefault="00B21139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21139" w:rsidRPr="00E71AD5" w:rsidRDefault="00B21139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21139" w:rsidRPr="00E71AD5" w:rsidRDefault="00B21139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19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B21139" w:rsidRPr="00E71AD5" w:rsidRDefault="00B21139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B21139" w:rsidRPr="00E71AD5" w:rsidRDefault="00B21139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B21139" w:rsidRPr="00E71AD5" w:rsidRDefault="00B21139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150</w:t>
            </w:r>
          </w:p>
        </w:tc>
      </w:tr>
      <w:tr w:rsidR="00B21139" w:rsidRPr="00E71AD5" w:rsidTr="00782315">
        <w:trPr>
          <w:trHeight w:val="299"/>
        </w:trPr>
        <w:tc>
          <w:tcPr>
            <w:tcW w:w="190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21139" w:rsidRPr="00E71AD5" w:rsidRDefault="00B21139" w:rsidP="00782315">
            <w:pPr>
              <w:widowControl/>
              <w:wordWrap/>
              <w:autoSpaceDE/>
              <w:autoSpaceDN/>
              <w:ind w:firstLineChars="50" w:firstLine="9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&lt;50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B21139" w:rsidRPr="00E71AD5" w:rsidRDefault="00B21139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55 (48.7)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21139" w:rsidRPr="00E71AD5" w:rsidRDefault="00B21139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52 (61.9)</w:t>
            </w:r>
          </w:p>
        </w:tc>
        <w:tc>
          <w:tcPr>
            <w:tcW w:w="70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21139" w:rsidRPr="00E71AD5" w:rsidRDefault="00B21139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4" w:type="dxa"/>
            <w:tcMar>
              <w:left w:w="0" w:type="dxa"/>
              <w:right w:w="0" w:type="dxa"/>
            </w:tcMar>
            <w:vAlign w:val="center"/>
          </w:tcPr>
          <w:p w:rsidR="00B21139" w:rsidRPr="00E71AD5" w:rsidRDefault="00B21139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57 (50.0)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21139" w:rsidRPr="00E71AD5" w:rsidRDefault="00B21139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50 (60.2)</w:t>
            </w:r>
          </w:p>
        </w:tc>
        <w:tc>
          <w:tcPr>
            <w:tcW w:w="85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21139" w:rsidRPr="00E71AD5" w:rsidRDefault="00B21139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B21139" w:rsidRPr="00E71AD5" w:rsidRDefault="00B21139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58 (50.0)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B21139" w:rsidRPr="00E71AD5" w:rsidRDefault="00B21139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49 (60.5)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  <w:vAlign w:val="center"/>
          </w:tcPr>
          <w:p w:rsidR="00B21139" w:rsidRPr="00E71AD5" w:rsidRDefault="00B21139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B21139" w:rsidRPr="00E71AD5" w:rsidTr="00782315">
        <w:trPr>
          <w:trHeight w:val="299"/>
        </w:trPr>
        <w:tc>
          <w:tcPr>
            <w:tcW w:w="190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21139" w:rsidRPr="00E71AD5" w:rsidRDefault="00B21139" w:rsidP="00782315">
            <w:pPr>
              <w:widowControl/>
              <w:wordWrap/>
              <w:autoSpaceDE/>
              <w:autoSpaceDN/>
              <w:ind w:firstLineChars="50" w:firstLine="9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≥50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B21139" w:rsidRPr="00E71AD5" w:rsidRDefault="00B21139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58 (51.3)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21139" w:rsidRPr="00E71AD5" w:rsidRDefault="00B21139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32 (38.1)</w:t>
            </w:r>
          </w:p>
        </w:tc>
        <w:tc>
          <w:tcPr>
            <w:tcW w:w="70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21139" w:rsidRPr="00E71AD5" w:rsidRDefault="00B21139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4" w:type="dxa"/>
            <w:tcMar>
              <w:left w:w="0" w:type="dxa"/>
              <w:right w:w="0" w:type="dxa"/>
            </w:tcMar>
            <w:vAlign w:val="center"/>
          </w:tcPr>
          <w:p w:rsidR="00B21139" w:rsidRPr="00E71AD5" w:rsidRDefault="00B21139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57 (50.0)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21139" w:rsidRPr="00E71AD5" w:rsidRDefault="00B21139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33 (39.8)</w:t>
            </w:r>
          </w:p>
        </w:tc>
        <w:tc>
          <w:tcPr>
            <w:tcW w:w="85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21139" w:rsidRPr="00E71AD5" w:rsidRDefault="00B21139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B21139" w:rsidRPr="00E71AD5" w:rsidRDefault="00B21139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58 (50.0)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B21139" w:rsidRPr="00E71AD5" w:rsidRDefault="00B21139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32 (39.5)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  <w:vAlign w:val="center"/>
          </w:tcPr>
          <w:p w:rsidR="00B21139" w:rsidRPr="00E71AD5" w:rsidRDefault="00B21139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B21139" w:rsidRPr="00E71AD5" w:rsidTr="00782315">
        <w:trPr>
          <w:trHeight w:val="299"/>
        </w:trPr>
        <w:tc>
          <w:tcPr>
            <w:tcW w:w="190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21139" w:rsidRPr="00E71AD5" w:rsidRDefault="00B21139" w:rsidP="00782315">
            <w:pPr>
              <w:widowControl/>
              <w:wordWrap/>
              <w:autoSpaceDE/>
              <w:autoSpaceDN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kern w:val="0"/>
                <w:sz w:val="18"/>
                <w:szCs w:val="18"/>
              </w:rPr>
              <w:t>T stage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B21139" w:rsidRPr="00E71AD5" w:rsidRDefault="00B21139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21139" w:rsidRPr="00E71AD5" w:rsidRDefault="00B21139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21139" w:rsidRPr="00E71AD5" w:rsidRDefault="00B21139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kern w:val="0"/>
                <w:sz w:val="18"/>
                <w:szCs w:val="18"/>
              </w:rPr>
              <w:t>0.653</w:t>
            </w:r>
          </w:p>
        </w:tc>
        <w:tc>
          <w:tcPr>
            <w:tcW w:w="1034" w:type="dxa"/>
            <w:tcMar>
              <w:left w:w="0" w:type="dxa"/>
              <w:right w:w="0" w:type="dxa"/>
            </w:tcMar>
            <w:vAlign w:val="center"/>
          </w:tcPr>
          <w:p w:rsidR="00B21139" w:rsidRPr="00E71AD5" w:rsidRDefault="00B21139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21139" w:rsidRPr="00E71AD5" w:rsidRDefault="00B21139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21139" w:rsidRPr="00E71AD5" w:rsidRDefault="00B21139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kern w:val="0"/>
                <w:sz w:val="18"/>
                <w:szCs w:val="18"/>
              </w:rPr>
              <w:t>0.164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B21139" w:rsidRPr="00E71AD5" w:rsidRDefault="00B21139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B21139" w:rsidRPr="00E71AD5" w:rsidRDefault="00B21139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Mar>
              <w:left w:w="0" w:type="dxa"/>
              <w:right w:w="0" w:type="dxa"/>
            </w:tcMar>
            <w:vAlign w:val="center"/>
          </w:tcPr>
          <w:p w:rsidR="00B21139" w:rsidRPr="00E71AD5" w:rsidRDefault="00B21139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kern w:val="0"/>
                <w:sz w:val="18"/>
                <w:szCs w:val="18"/>
              </w:rPr>
              <w:t>0.161</w:t>
            </w:r>
          </w:p>
        </w:tc>
      </w:tr>
      <w:tr w:rsidR="00B21139" w:rsidRPr="00E71AD5" w:rsidTr="00782315">
        <w:trPr>
          <w:trHeight w:val="299"/>
        </w:trPr>
        <w:tc>
          <w:tcPr>
            <w:tcW w:w="190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21139" w:rsidRPr="00E71AD5" w:rsidRDefault="00B21139" w:rsidP="00782315">
            <w:pPr>
              <w:widowControl/>
              <w:wordWrap/>
              <w:autoSpaceDE/>
              <w:autoSpaceDN/>
              <w:ind w:firstLineChars="50" w:firstLine="90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kern w:val="0"/>
                <w:sz w:val="18"/>
                <w:szCs w:val="18"/>
              </w:rPr>
              <w:t>T1-T2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B21139" w:rsidRPr="00E71AD5" w:rsidRDefault="00B21139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kern w:val="0"/>
                <w:sz w:val="18"/>
                <w:szCs w:val="18"/>
              </w:rPr>
              <w:t>111 (98.2)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21139" w:rsidRPr="00E71AD5" w:rsidRDefault="00B21139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kern w:val="0"/>
                <w:sz w:val="18"/>
                <w:szCs w:val="18"/>
              </w:rPr>
              <w:t>81 (96.4)</w:t>
            </w:r>
          </w:p>
        </w:tc>
        <w:tc>
          <w:tcPr>
            <w:tcW w:w="70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21139" w:rsidRPr="00E71AD5" w:rsidRDefault="00B21139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1034" w:type="dxa"/>
            <w:tcMar>
              <w:left w:w="0" w:type="dxa"/>
              <w:right w:w="0" w:type="dxa"/>
            </w:tcMar>
            <w:vAlign w:val="center"/>
          </w:tcPr>
          <w:p w:rsidR="00B21139" w:rsidRPr="00E71AD5" w:rsidRDefault="00B21139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kern w:val="0"/>
                <w:sz w:val="18"/>
                <w:szCs w:val="18"/>
              </w:rPr>
              <w:t>113 (99.1)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21139" w:rsidRPr="00E71AD5" w:rsidRDefault="00B21139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kern w:val="0"/>
                <w:sz w:val="18"/>
                <w:szCs w:val="18"/>
              </w:rPr>
              <w:t>79 (95.2)</w:t>
            </w:r>
          </w:p>
        </w:tc>
        <w:tc>
          <w:tcPr>
            <w:tcW w:w="85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21139" w:rsidRPr="00E71AD5" w:rsidRDefault="00B21139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B21139" w:rsidRPr="00E71AD5" w:rsidRDefault="00B21139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kern w:val="0"/>
                <w:sz w:val="18"/>
                <w:szCs w:val="18"/>
              </w:rPr>
              <w:t>115 (99.1)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B21139" w:rsidRPr="00E71AD5" w:rsidRDefault="00B21139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kern w:val="0"/>
                <w:sz w:val="18"/>
                <w:szCs w:val="18"/>
              </w:rPr>
              <w:t>77 (95.1)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  <w:vAlign w:val="center"/>
          </w:tcPr>
          <w:p w:rsidR="00B21139" w:rsidRPr="00E71AD5" w:rsidRDefault="00B21139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</w:tr>
      <w:tr w:rsidR="00B21139" w:rsidRPr="00E71AD5" w:rsidTr="00782315">
        <w:trPr>
          <w:trHeight w:val="299"/>
        </w:trPr>
        <w:tc>
          <w:tcPr>
            <w:tcW w:w="190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21139" w:rsidRPr="00E71AD5" w:rsidRDefault="00B21139" w:rsidP="00782315">
            <w:pPr>
              <w:widowControl/>
              <w:wordWrap/>
              <w:autoSpaceDE/>
              <w:autoSpaceDN/>
              <w:ind w:firstLineChars="50" w:firstLine="90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kern w:val="0"/>
                <w:sz w:val="18"/>
                <w:szCs w:val="18"/>
              </w:rPr>
              <w:t>T3-T4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B21139" w:rsidRPr="00E71AD5" w:rsidRDefault="00B21139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kern w:val="0"/>
                <w:sz w:val="18"/>
                <w:szCs w:val="18"/>
              </w:rPr>
              <w:t>2 (1.8)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21139" w:rsidRPr="00E71AD5" w:rsidRDefault="00B21139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kern w:val="0"/>
                <w:sz w:val="18"/>
                <w:szCs w:val="18"/>
              </w:rPr>
              <w:t>3 (3.6)</w:t>
            </w:r>
          </w:p>
        </w:tc>
        <w:tc>
          <w:tcPr>
            <w:tcW w:w="70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21139" w:rsidRPr="00E71AD5" w:rsidRDefault="00B21139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1034" w:type="dxa"/>
            <w:tcMar>
              <w:left w:w="0" w:type="dxa"/>
              <w:right w:w="0" w:type="dxa"/>
            </w:tcMar>
            <w:vAlign w:val="center"/>
          </w:tcPr>
          <w:p w:rsidR="00B21139" w:rsidRPr="00E71AD5" w:rsidRDefault="00B21139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kern w:val="0"/>
                <w:sz w:val="18"/>
                <w:szCs w:val="18"/>
              </w:rPr>
              <w:t>1 (0.9)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21139" w:rsidRPr="00E71AD5" w:rsidRDefault="00B21139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kern w:val="0"/>
                <w:sz w:val="18"/>
                <w:szCs w:val="18"/>
              </w:rPr>
              <w:t>4 (4.8)</w:t>
            </w:r>
          </w:p>
        </w:tc>
        <w:tc>
          <w:tcPr>
            <w:tcW w:w="85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21139" w:rsidRPr="00E71AD5" w:rsidRDefault="00B21139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B21139" w:rsidRPr="00E71AD5" w:rsidRDefault="00B21139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kern w:val="0"/>
                <w:sz w:val="18"/>
                <w:szCs w:val="18"/>
              </w:rPr>
              <w:t>1 (0.9)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B21139" w:rsidRPr="00E71AD5" w:rsidRDefault="00B21139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kern w:val="0"/>
                <w:sz w:val="18"/>
                <w:szCs w:val="18"/>
              </w:rPr>
              <w:t>4 (4.9)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  <w:vAlign w:val="center"/>
          </w:tcPr>
          <w:p w:rsidR="00B21139" w:rsidRPr="00E71AD5" w:rsidRDefault="00B21139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</w:tr>
      <w:tr w:rsidR="00B21139" w:rsidRPr="00E71AD5" w:rsidTr="00782315">
        <w:trPr>
          <w:trHeight w:val="299"/>
        </w:trPr>
        <w:tc>
          <w:tcPr>
            <w:tcW w:w="190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21139" w:rsidRPr="00E71AD5" w:rsidRDefault="00B21139" w:rsidP="00782315">
            <w:pPr>
              <w:widowControl/>
              <w:wordWrap/>
              <w:autoSpaceDE/>
              <w:autoSpaceDN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N stage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B21139" w:rsidRPr="00E71AD5" w:rsidRDefault="00B21139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21139" w:rsidRPr="00E71AD5" w:rsidRDefault="00B21139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21139" w:rsidRPr="00E71AD5" w:rsidRDefault="00B21139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199</w:t>
            </w:r>
          </w:p>
        </w:tc>
        <w:tc>
          <w:tcPr>
            <w:tcW w:w="1034" w:type="dxa"/>
            <w:tcMar>
              <w:left w:w="0" w:type="dxa"/>
              <w:right w:w="0" w:type="dxa"/>
            </w:tcMar>
            <w:vAlign w:val="center"/>
          </w:tcPr>
          <w:p w:rsidR="00B21139" w:rsidRPr="00E71AD5" w:rsidRDefault="00B21139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21139" w:rsidRPr="00E71AD5" w:rsidRDefault="00B21139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21139" w:rsidRPr="00E71AD5" w:rsidRDefault="00B21139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567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B21139" w:rsidRPr="00E71AD5" w:rsidRDefault="00B21139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B21139" w:rsidRPr="00E71AD5" w:rsidRDefault="00B21139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Mar>
              <w:left w:w="0" w:type="dxa"/>
              <w:right w:w="0" w:type="dxa"/>
            </w:tcMar>
            <w:vAlign w:val="center"/>
          </w:tcPr>
          <w:p w:rsidR="00B21139" w:rsidRPr="00E71AD5" w:rsidRDefault="00B21139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250</w:t>
            </w:r>
          </w:p>
        </w:tc>
      </w:tr>
      <w:tr w:rsidR="00B21139" w:rsidRPr="00E71AD5" w:rsidTr="00782315">
        <w:trPr>
          <w:trHeight w:val="299"/>
        </w:trPr>
        <w:tc>
          <w:tcPr>
            <w:tcW w:w="190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21139" w:rsidRPr="00E71AD5" w:rsidRDefault="00B21139" w:rsidP="00782315">
            <w:pPr>
              <w:widowControl/>
              <w:wordWrap/>
              <w:autoSpaceDE/>
              <w:autoSpaceDN/>
              <w:ind w:firstLineChars="50" w:firstLine="9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N0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B21139" w:rsidRPr="00E71AD5" w:rsidRDefault="00B21139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59 (52.2)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21139" w:rsidRPr="00E71AD5" w:rsidRDefault="00B21139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36 (42.9)</w:t>
            </w:r>
          </w:p>
        </w:tc>
        <w:tc>
          <w:tcPr>
            <w:tcW w:w="70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21139" w:rsidRPr="00E71AD5" w:rsidRDefault="00B21139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4" w:type="dxa"/>
            <w:tcMar>
              <w:left w:w="0" w:type="dxa"/>
              <w:right w:w="0" w:type="dxa"/>
            </w:tcMar>
            <w:vAlign w:val="center"/>
          </w:tcPr>
          <w:p w:rsidR="00B21139" w:rsidRPr="00E71AD5" w:rsidRDefault="00B21139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57 (50.0)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21139" w:rsidRPr="00E71AD5" w:rsidRDefault="00B21139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38 (45.8)</w:t>
            </w:r>
          </w:p>
        </w:tc>
        <w:tc>
          <w:tcPr>
            <w:tcW w:w="85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21139" w:rsidRPr="00E71AD5" w:rsidRDefault="00B21139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B21139" w:rsidRPr="00E71AD5" w:rsidRDefault="00B21139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60 (51.7)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B21139" w:rsidRPr="00E71AD5" w:rsidRDefault="00B21139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35 (43.2)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  <w:vAlign w:val="center"/>
          </w:tcPr>
          <w:p w:rsidR="00B21139" w:rsidRPr="00E71AD5" w:rsidRDefault="00B21139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B21139" w:rsidRPr="00E71AD5" w:rsidTr="00782315">
        <w:trPr>
          <w:trHeight w:val="299"/>
        </w:trPr>
        <w:tc>
          <w:tcPr>
            <w:tcW w:w="190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21139" w:rsidRPr="00E71AD5" w:rsidRDefault="00B21139" w:rsidP="00782315">
            <w:pPr>
              <w:widowControl/>
              <w:wordWrap/>
              <w:autoSpaceDE/>
              <w:autoSpaceDN/>
              <w:ind w:firstLineChars="50" w:firstLine="9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N1-N3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B21139" w:rsidRPr="00E71AD5" w:rsidRDefault="00B21139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54 (47.8)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21139" w:rsidRPr="00E71AD5" w:rsidRDefault="00B21139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48 (57.1)</w:t>
            </w:r>
          </w:p>
        </w:tc>
        <w:tc>
          <w:tcPr>
            <w:tcW w:w="70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21139" w:rsidRPr="00E71AD5" w:rsidRDefault="00B21139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4" w:type="dxa"/>
            <w:tcMar>
              <w:left w:w="0" w:type="dxa"/>
              <w:right w:w="0" w:type="dxa"/>
            </w:tcMar>
            <w:vAlign w:val="center"/>
          </w:tcPr>
          <w:p w:rsidR="00B21139" w:rsidRPr="00E71AD5" w:rsidRDefault="00B21139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57 (50.0)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21139" w:rsidRPr="00E71AD5" w:rsidRDefault="00B21139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45 (54.2)</w:t>
            </w:r>
          </w:p>
        </w:tc>
        <w:tc>
          <w:tcPr>
            <w:tcW w:w="85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21139" w:rsidRPr="00E71AD5" w:rsidRDefault="00B21139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B21139" w:rsidRPr="00E71AD5" w:rsidRDefault="00B21139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56 (48.3)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B21139" w:rsidRPr="00E71AD5" w:rsidRDefault="00B21139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46 (56.8)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  <w:vAlign w:val="center"/>
          </w:tcPr>
          <w:p w:rsidR="00B21139" w:rsidRPr="00E71AD5" w:rsidRDefault="00B21139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B21139" w:rsidRPr="00E71AD5" w:rsidTr="00782315">
        <w:trPr>
          <w:trHeight w:val="299"/>
        </w:trPr>
        <w:tc>
          <w:tcPr>
            <w:tcW w:w="190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B21139" w:rsidRPr="00E71AD5" w:rsidRDefault="00B21139" w:rsidP="00782315">
            <w:pPr>
              <w:widowControl/>
              <w:wordWrap/>
              <w:autoSpaceDE/>
              <w:autoSpaceDN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Histologic grade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B21139" w:rsidRPr="00E71AD5" w:rsidRDefault="00B21139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B21139" w:rsidRPr="00E71AD5" w:rsidRDefault="00B21139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B21139" w:rsidRPr="00E71AD5" w:rsidRDefault="00B21139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004</w:t>
            </w:r>
          </w:p>
        </w:tc>
        <w:tc>
          <w:tcPr>
            <w:tcW w:w="1034" w:type="dxa"/>
            <w:tcMar>
              <w:left w:w="0" w:type="dxa"/>
              <w:right w:w="0" w:type="dxa"/>
            </w:tcMar>
            <w:vAlign w:val="center"/>
          </w:tcPr>
          <w:p w:rsidR="00B21139" w:rsidRPr="00E71AD5" w:rsidRDefault="00B21139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B21139" w:rsidRPr="00E71AD5" w:rsidRDefault="00B21139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B21139" w:rsidRPr="00E71AD5" w:rsidRDefault="00B21139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B21139" w:rsidRPr="00E71AD5" w:rsidRDefault="00B21139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B21139" w:rsidRPr="00E71AD5" w:rsidRDefault="00B21139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Mar>
              <w:left w:w="0" w:type="dxa"/>
              <w:right w:w="0" w:type="dxa"/>
            </w:tcMar>
            <w:vAlign w:val="center"/>
          </w:tcPr>
          <w:p w:rsidR="00B21139" w:rsidRPr="00E71AD5" w:rsidRDefault="00B21139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 w:rsidR="00B21139" w:rsidRPr="00E71AD5" w:rsidTr="00782315">
        <w:trPr>
          <w:trHeight w:val="299"/>
        </w:trPr>
        <w:tc>
          <w:tcPr>
            <w:tcW w:w="190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B21139" w:rsidRPr="00E71AD5" w:rsidRDefault="00B21139" w:rsidP="00782315">
            <w:pPr>
              <w:widowControl/>
              <w:wordWrap/>
              <w:autoSpaceDE/>
              <w:autoSpaceDN/>
              <w:ind w:firstLineChars="50" w:firstLine="9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I &amp; II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B21139" w:rsidRPr="00E71AD5" w:rsidRDefault="00B21139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90 (79.6)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B21139" w:rsidRPr="00E71AD5" w:rsidRDefault="00B21139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51 (60.7)</w:t>
            </w:r>
          </w:p>
        </w:tc>
        <w:tc>
          <w:tcPr>
            <w:tcW w:w="70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B21139" w:rsidRPr="00E71AD5" w:rsidRDefault="00B21139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4" w:type="dxa"/>
            <w:tcMar>
              <w:left w:w="0" w:type="dxa"/>
              <w:right w:w="0" w:type="dxa"/>
            </w:tcMar>
            <w:vAlign w:val="center"/>
          </w:tcPr>
          <w:p w:rsidR="00B21139" w:rsidRPr="00E71AD5" w:rsidRDefault="00B21139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93 (81.6)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B21139" w:rsidRPr="00E71AD5" w:rsidRDefault="00B21139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48 (57.8)</w:t>
            </w:r>
          </w:p>
        </w:tc>
        <w:tc>
          <w:tcPr>
            <w:tcW w:w="85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B21139" w:rsidRPr="00E71AD5" w:rsidRDefault="00B21139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B21139" w:rsidRPr="00E71AD5" w:rsidRDefault="00B21139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94 (81.0)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B21139" w:rsidRPr="00E71AD5" w:rsidRDefault="00B21139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47 (58.0)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  <w:vAlign w:val="center"/>
          </w:tcPr>
          <w:p w:rsidR="00B21139" w:rsidRPr="00E71AD5" w:rsidRDefault="00B21139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B21139" w:rsidRPr="00E71AD5" w:rsidTr="00782315">
        <w:trPr>
          <w:trHeight w:val="299"/>
        </w:trPr>
        <w:tc>
          <w:tcPr>
            <w:tcW w:w="190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B21139" w:rsidRPr="00E71AD5" w:rsidRDefault="00B21139" w:rsidP="00782315">
            <w:pPr>
              <w:widowControl/>
              <w:wordWrap/>
              <w:autoSpaceDE/>
              <w:autoSpaceDN/>
              <w:ind w:firstLineChars="50" w:firstLine="9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III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B21139" w:rsidRPr="00E71AD5" w:rsidRDefault="00B21139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3 (20.4)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B21139" w:rsidRPr="00E71AD5" w:rsidRDefault="00B21139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33 (39.3)</w:t>
            </w:r>
          </w:p>
        </w:tc>
        <w:tc>
          <w:tcPr>
            <w:tcW w:w="70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B21139" w:rsidRPr="00E71AD5" w:rsidRDefault="00B21139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4" w:type="dxa"/>
            <w:tcMar>
              <w:left w:w="0" w:type="dxa"/>
              <w:right w:w="0" w:type="dxa"/>
            </w:tcMar>
            <w:vAlign w:val="center"/>
          </w:tcPr>
          <w:p w:rsidR="00B21139" w:rsidRPr="00E71AD5" w:rsidRDefault="00B21139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1 (18.4)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B21139" w:rsidRPr="00E71AD5" w:rsidRDefault="00B21139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35 (42.2)</w:t>
            </w:r>
          </w:p>
        </w:tc>
        <w:tc>
          <w:tcPr>
            <w:tcW w:w="85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B21139" w:rsidRPr="00E71AD5" w:rsidRDefault="00B21139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B21139" w:rsidRPr="00E71AD5" w:rsidRDefault="00B21139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2 (19.0)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B21139" w:rsidRPr="00E71AD5" w:rsidRDefault="00B21139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34 (42.0)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  <w:vAlign w:val="center"/>
          </w:tcPr>
          <w:p w:rsidR="00B21139" w:rsidRPr="00E71AD5" w:rsidRDefault="00B21139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B21139" w:rsidRPr="00E71AD5" w:rsidTr="00782315">
        <w:trPr>
          <w:trHeight w:val="299"/>
        </w:trPr>
        <w:tc>
          <w:tcPr>
            <w:tcW w:w="190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21139" w:rsidRPr="00E71AD5" w:rsidRDefault="00B21139" w:rsidP="00782315">
            <w:pPr>
              <w:widowControl/>
              <w:wordWrap/>
              <w:autoSpaceDE/>
              <w:autoSpaceDN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Lymphovascular</w:t>
            </w:r>
            <w:proofErr w:type="spellEnd"/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 invasion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B21139" w:rsidRPr="00E71AD5" w:rsidRDefault="00B21139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21139" w:rsidRPr="00E71AD5" w:rsidRDefault="00B21139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21139" w:rsidRPr="00E71AD5" w:rsidRDefault="00B21139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774</w:t>
            </w:r>
          </w:p>
        </w:tc>
        <w:tc>
          <w:tcPr>
            <w:tcW w:w="1034" w:type="dxa"/>
            <w:tcMar>
              <w:left w:w="0" w:type="dxa"/>
              <w:right w:w="0" w:type="dxa"/>
            </w:tcMar>
            <w:vAlign w:val="center"/>
          </w:tcPr>
          <w:p w:rsidR="00B21139" w:rsidRPr="00E71AD5" w:rsidRDefault="00B21139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21139" w:rsidRPr="00E71AD5" w:rsidRDefault="00B21139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21139" w:rsidRPr="00E71AD5" w:rsidRDefault="00B21139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472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B21139" w:rsidRPr="00E71AD5" w:rsidRDefault="00B21139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B21139" w:rsidRPr="00E71AD5" w:rsidRDefault="00B21139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Mar>
              <w:left w:w="0" w:type="dxa"/>
              <w:right w:w="0" w:type="dxa"/>
            </w:tcMar>
            <w:vAlign w:val="center"/>
          </w:tcPr>
          <w:p w:rsidR="00B21139" w:rsidRPr="00E71AD5" w:rsidRDefault="00B21139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194</w:t>
            </w:r>
          </w:p>
        </w:tc>
      </w:tr>
      <w:tr w:rsidR="00B21139" w:rsidRPr="00E71AD5" w:rsidTr="00782315">
        <w:trPr>
          <w:trHeight w:val="299"/>
        </w:trPr>
        <w:tc>
          <w:tcPr>
            <w:tcW w:w="190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21139" w:rsidRPr="00E71AD5" w:rsidRDefault="00B21139" w:rsidP="00782315">
            <w:pPr>
              <w:widowControl/>
              <w:wordWrap/>
              <w:autoSpaceDE/>
              <w:autoSpaceDN/>
              <w:ind w:firstLineChars="50" w:firstLine="9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Absent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B21139" w:rsidRPr="00E71AD5" w:rsidRDefault="00B21139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62 (54.9)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21139" w:rsidRPr="00E71AD5" w:rsidRDefault="00B21139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44 (52.4)</w:t>
            </w:r>
          </w:p>
        </w:tc>
        <w:tc>
          <w:tcPr>
            <w:tcW w:w="70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21139" w:rsidRPr="00E71AD5" w:rsidRDefault="00B21139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4" w:type="dxa"/>
            <w:tcMar>
              <w:left w:w="0" w:type="dxa"/>
              <w:right w:w="0" w:type="dxa"/>
            </w:tcMar>
            <w:vAlign w:val="center"/>
          </w:tcPr>
          <w:p w:rsidR="00B21139" w:rsidRPr="00E71AD5" w:rsidRDefault="00B21139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64 (56.1)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21139" w:rsidRPr="00E71AD5" w:rsidRDefault="00B21139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42 (50.6)</w:t>
            </w:r>
          </w:p>
        </w:tc>
        <w:tc>
          <w:tcPr>
            <w:tcW w:w="85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21139" w:rsidRPr="00E71AD5" w:rsidRDefault="00B21139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B21139" w:rsidRPr="00E71AD5" w:rsidRDefault="00B21139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67 (57.8)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B21139" w:rsidRPr="00E71AD5" w:rsidRDefault="00B21139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39 (48.1)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  <w:vAlign w:val="center"/>
          </w:tcPr>
          <w:p w:rsidR="00B21139" w:rsidRPr="00E71AD5" w:rsidRDefault="00B21139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B21139" w:rsidRPr="00E71AD5" w:rsidTr="00782315">
        <w:trPr>
          <w:trHeight w:val="299"/>
        </w:trPr>
        <w:tc>
          <w:tcPr>
            <w:tcW w:w="190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21139" w:rsidRPr="00E71AD5" w:rsidRDefault="00B21139" w:rsidP="00782315">
            <w:pPr>
              <w:widowControl/>
              <w:wordWrap/>
              <w:autoSpaceDE/>
              <w:autoSpaceDN/>
              <w:ind w:firstLineChars="50" w:firstLine="9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Present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B21139" w:rsidRPr="00E71AD5" w:rsidRDefault="00B21139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51 (45.1)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21139" w:rsidRPr="00E71AD5" w:rsidRDefault="00B21139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40 (47.6)</w:t>
            </w:r>
          </w:p>
        </w:tc>
        <w:tc>
          <w:tcPr>
            <w:tcW w:w="70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21139" w:rsidRPr="00E71AD5" w:rsidRDefault="00B21139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4" w:type="dxa"/>
            <w:tcMar>
              <w:left w:w="0" w:type="dxa"/>
              <w:right w:w="0" w:type="dxa"/>
            </w:tcMar>
            <w:vAlign w:val="center"/>
          </w:tcPr>
          <w:p w:rsidR="00B21139" w:rsidRPr="00E71AD5" w:rsidRDefault="00B21139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50 (43.9)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21139" w:rsidRPr="00E71AD5" w:rsidRDefault="00B21139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41 (49.4)</w:t>
            </w:r>
          </w:p>
        </w:tc>
        <w:tc>
          <w:tcPr>
            <w:tcW w:w="85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B21139" w:rsidRPr="00E71AD5" w:rsidRDefault="00B21139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B21139" w:rsidRPr="00E71AD5" w:rsidRDefault="00B21139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49 (42.2)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B21139" w:rsidRPr="00E71AD5" w:rsidRDefault="00B21139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42 (51.9)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  <w:vAlign w:val="center"/>
          </w:tcPr>
          <w:p w:rsidR="00B21139" w:rsidRPr="00E71AD5" w:rsidRDefault="00B21139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B21139" w:rsidRPr="00E71AD5" w:rsidTr="00782315">
        <w:trPr>
          <w:trHeight w:val="299"/>
        </w:trPr>
        <w:tc>
          <w:tcPr>
            <w:tcW w:w="190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B21139" w:rsidRPr="00E71AD5" w:rsidRDefault="00B21139" w:rsidP="00782315">
            <w:pPr>
              <w:widowControl/>
              <w:wordWrap/>
              <w:autoSpaceDE/>
              <w:autoSpaceDN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Tumor border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B21139" w:rsidRPr="00E71AD5" w:rsidRDefault="00B21139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B21139" w:rsidRPr="00E71AD5" w:rsidRDefault="00B21139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B21139" w:rsidRPr="00E71AD5" w:rsidRDefault="00B21139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858</w:t>
            </w:r>
          </w:p>
        </w:tc>
        <w:tc>
          <w:tcPr>
            <w:tcW w:w="1034" w:type="dxa"/>
            <w:tcMar>
              <w:left w:w="0" w:type="dxa"/>
              <w:right w:w="0" w:type="dxa"/>
            </w:tcMar>
            <w:vAlign w:val="center"/>
          </w:tcPr>
          <w:p w:rsidR="00B21139" w:rsidRPr="00E71AD5" w:rsidRDefault="00B21139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B21139" w:rsidRPr="00E71AD5" w:rsidRDefault="00B21139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B21139" w:rsidRPr="00E71AD5" w:rsidRDefault="00B21139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B21139" w:rsidRPr="00E71AD5" w:rsidRDefault="00B21139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B21139" w:rsidRPr="00E71AD5" w:rsidRDefault="00B21139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Mar>
              <w:left w:w="0" w:type="dxa"/>
              <w:right w:w="0" w:type="dxa"/>
            </w:tcMar>
            <w:vAlign w:val="center"/>
          </w:tcPr>
          <w:p w:rsidR="00B21139" w:rsidRPr="00E71AD5" w:rsidRDefault="00B21139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859</w:t>
            </w:r>
          </w:p>
        </w:tc>
      </w:tr>
      <w:tr w:rsidR="00B21139" w:rsidRPr="00E71AD5" w:rsidTr="00782315">
        <w:trPr>
          <w:trHeight w:val="299"/>
        </w:trPr>
        <w:tc>
          <w:tcPr>
            <w:tcW w:w="190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B21139" w:rsidRPr="00E71AD5" w:rsidRDefault="00B21139" w:rsidP="00782315">
            <w:pPr>
              <w:widowControl/>
              <w:wordWrap/>
              <w:autoSpaceDE/>
              <w:autoSpaceDN/>
              <w:ind w:firstLineChars="50" w:firstLine="9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Pushing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B21139" w:rsidRPr="00E71AD5" w:rsidRDefault="00B21139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2 (19.5)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B21139" w:rsidRPr="00E71AD5" w:rsidRDefault="00B21139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8 (21.4)</w:t>
            </w:r>
          </w:p>
        </w:tc>
        <w:tc>
          <w:tcPr>
            <w:tcW w:w="70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B21139" w:rsidRPr="00E71AD5" w:rsidRDefault="00B21139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4" w:type="dxa"/>
            <w:tcMar>
              <w:left w:w="0" w:type="dxa"/>
              <w:right w:w="0" w:type="dxa"/>
            </w:tcMar>
            <w:vAlign w:val="center"/>
          </w:tcPr>
          <w:p w:rsidR="00B21139" w:rsidRPr="00E71AD5" w:rsidRDefault="00B21139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3 (20.2)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B21139" w:rsidRPr="00E71AD5" w:rsidRDefault="00B21139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7 (20.5)</w:t>
            </w:r>
          </w:p>
        </w:tc>
        <w:tc>
          <w:tcPr>
            <w:tcW w:w="85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B21139" w:rsidRPr="00E71AD5" w:rsidRDefault="00B21139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B21139" w:rsidRPr="00E71AD5" w:rsidRDefault="00B21139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3 (19.8)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B21139" w:rsidRPr="00E71AD5" w:rsidRDefault="00B21139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7 (21.0)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  <w:vAlign w:val="center"/>
          </w:tcPr>
          <w:p w:rsidR="00B21139" w:rsidRPr="00E71AD5" w:rsidRDefault="00B21139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B21139" w:rsidRPr="00E71AD5" w:rsidTr="00782315">
        <w:trPr>
          <w:trHeight w:val="299"/>
        </w:trPr>
        <w:tc>
          <w:tcPr>
            <w:tcW w:w="190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B21139" w:rsidRPr="00E71AD5" w:rsidRDefault="00B21139" w:rsidP="00782315">
            <w:pPr>
              <w:widowControl/>
              <w:wordWrap/>
              <w:autoSpaceDE/>
              <w:autoSpaceDN/>
              <w:ind w:firstLineChars="50" w:firstLine="9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Infiltrative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B21139" w:rsidRPr="00E71AD5" w:rsidRDefault="00B21139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91 (80.5)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B21139" w:rsidRPr="00E71AD5" w:rsidRDefault="00B21139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66 (78.6)</w:t>
            </w:r>
          </w:p>
        </w:tc>
        <w:tc>
          <w:tcPr>
            <w:tcW w:w="70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B21139" w:rsidRPr="00E71AD5" w:rsidRDefault="00B21139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4" w:type="dxa"/>
            <w:tcMar>
              <w:left w:w="0" w:type="dxa"/>
              <w:right w:w="0" w:type="dxa"/>
            </w:tcMar>
            <w:vAlign w:val="center"/>
          </w:tcPr>
          <w:p w:rsidR="00B21139" w:rsidRPr="00E71AD5" w:rsidRDefault="00B21139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91 (79.8)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B21139" w:rsidRPr="00E71AD5" w:rsidRDefault="00B21139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66 (79.5)</w:t>
            </w:r>
          </w:p>
        </w:tc>
        <w:tc>
          <w:tcPr>
            <w:tcW w:w="85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B21139" w:rsidRPr="00E71AD5" w:rsidRDefault="00B21139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B21139" w:rsidRPr="00E71AD5" w:rsidRDefault="00B21139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93 (80.2)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B21139" w:rsidRPr="00E71AD5" w:rsidRDefault="00B21139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64 (79.0)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  <w:vAlign w:val="center"/>
          </w:tcPr>
          <w:p w:rsidR="00B21139" w:rsidRPr="00E71AD5" w:rsidRDefault="00B21139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B21139" w:rsidRPr="00E71AD5" w:rsidTr="00782315">
        <w:trPr>
          <w:trHeight w:val="299"/>
        </w:trPr>
        <w:tc>
          <w:tcPr>
            <w:tcW w:w="190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B21139" w:rsidRPr="00E71AD5" w:rsidRDefault="00B21139" w:rsidP="00782315">
            <w:pPr>
              <w:widowControl/>
              <w:wordWrap/>
              <w:autoSpaceDE/>
              <w:autoSpaceDN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P53 overexpression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B21139" w:rsidRPr="00E71AD5" w:rsidRDefault="00B21139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B21139" w:rsidRPr="00E71AD5" w:rsidRDefault="00B21139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B21139" w:rsidRPr="00E71AD5" w:rsidRDefault="00B21139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465</w:t>
            </w:r>
          </w:p>
        </w:tc>
        <w:tc>
          <w:tcPr>
            <w:tcW w:w="1034" w:type="dxa"/>
            <w:tcMar>
              <w:left w:w="0" w:type="dxa"/>
              <w:right w:w="0" w:type="dxa"/>
            </w:tcMar>
            <w:vAlign w:val="center"/>
          </w:tcPr>
          <w:p w:rsidR="00B21139" w:rsidRPr="00E71AD5" w:rsidRDefault="00B21139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B21139" w:rsidRPr="00E71AD5" w:rsidRDefault="00B21139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B21139" w:rsidRPr="00E71AD5" w:rsidRDefault="00B21139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464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B21139" w:rsidRPr="00E71AD5" w:rsidRDefault="00B21139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B21139" w:rsidRPr="00E71AD5" w:rsidRDefault="00B21139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Mar>
              <w:left w:w="0" w:type="dxa"/>
              <w:right w:w="0" w:type="dxa"/>
            </w:tcMar>
            <w:vAlign w:val="center"/>
          </w:tcPr>
          <w:p w:rsidR="00B21139" w:rsidRPr="00E71AD5" w:rsidRDefault="00B21139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331</w:t>
            </w:r>
          </w:p>
        </w:tc>
      </w:tr>
      <w:tr w:rsidR="00B21139" w:rsidRPr="00E71AD5" w:rsidTr="00782315">
        <w:trPr>
          <w:trHeight w:val="299"/>
        </w:trPr>
        <w:tc>
          <w:tcPr>
            <w:tcW w:w="190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B21139" w:rsidRPr="00E71AD5" w:rsidRDefault="00B21139" w:rsidP="00782315">
            <w:pPr>
              <w:widowControl/>
              <w:wordWrap/>
              <w:autoSpaceDE/>
              <w:autoSpaceDN/>
              <w:ind w:firstLineChars="50" w:firstLine="9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Negative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B21139" w:rsidRPr="00E71AD5" w:rsidRDefault="00B21139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04 (92.0)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B21139" w:rsidRPr="00E71AD5" w:rsidRDefault="00B21139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74 (88.1)</w:t>
            </w:r>
          </w:p>
        </w:tc>
        <w:tc>
          <w:tcPr>
            <w:tcW w:w="70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B21139" w:rsidRPr="00E71AD5" w:rsidRDefault="00B21139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4" w:type="dxa"/>
            <w:tcMar>
              <w:left w:w="0" w:type="dxa"/>
              <w:right w:w="0" w:type="dxa"/>
            </w:tcMar>
            <w:vAlign w:val="center"/>
          </w:tcPr>
          <w:p w:rsidR="00B21139" w:rsidRPr="00E71AD5" w:rsidRDefault="00B21139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05 (92.1)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B21139" w:rsidRPr="00E71AD5" w:rsidRDefault="00B21139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73 (88.0)</w:t>
            </w:r>
          </w:p>
        </w:tc>
        <w:tc>
          <w:tcPr>
            <w:tcW w:w="85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B21139" w:rsidRPr="00E71AD5" w:rsidRDefault="00B21139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B21139" w:rsidRPr="00E71AD5" w:rsidRDefault="00B21139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07 (92.2)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B21139" w:rsidRPr="00E71AD5" w:rsidRDefault="00B21139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71 (87.7)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  <w:vAlign w:val="center"/>
          </w:tcPr>
          <w:p w:rsidR="00B21139" w:rsidRPr="00E71AD5" w:rsidRDefault="00B21139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B21139" w:rsidRPr="00E71AD5" w:rsidTr="00782315">
        <w:trPr>
          <w:trHeight w:val="299"/>
        </w:trPr>
        <w:tc>
          <w:tcPr>
            <w:tcW w:w="190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B21139" w:rsidRPr="00E71AD5" w:rsidRDefault="00B21139" w:rsidP="00782315">
            <w:pPr>
              <w:widowControl/>
              <w:wordWrap/>
              <w:autoSpaceDE/>
              <w:autoSpaceDN/>
              <w:ind w:firstLineChars="50" w:firstLine="9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B21139" w:rsidRPr="00E71AD5" w:rsidRDefault="00B21139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9 (8.0)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B21139" w:rsidRPr="00E71AD5" w:rsidRDefault="00B21139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0 (11.9)</w:t>
            </w:r>
          </w:p>
        </w:tc>
        <w:tc>
          <w:tcPr>
            <w:tcW w:w="70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B21139" w:rsidRPr="00E71AD5" w:rsidRDefault="00B21139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4" w:type="dxa"/>
            <w:tcMar>
              <w:left w:w="0" w:type="dxa"/>
              <w:right w:w="0" w:type="dxa"/>
            </w:tcMar>
            <w:vAlign w:val="center"/>
          </w:tcPr>
          <w:p w:rsidR="00B21139" w:rsidRPr="00E71AD5" w:rsidRDefault="00B21139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9 (7.9)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B21139" w:rsidRPr="00E71AD5" w:rsidRDefault="00B21139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0 (12.0)</w:t>
            </w:r>
          </w:p>
        </w:tc>
        <w:tc>
          <w:tcPr>
            <w:tcW w:w="85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B21139" w:rsidRPr="00E71AD5" w:rsidRDefault="00B21139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B21139" w:rsidRPr="00E71AD5" w:rsidRDefault="00B21139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9 (7.8)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B21139" w:rsidRPr="00E71AD5" w:rsidRDefault="00B21139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0 (12.3)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  <w:vAlign w:val="center"/>
          </w:tcPr>
          <w:p w:rsidR="00B21139" w:rsidRPr="00E71AD5" w:rsidRDefault="00B21139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B21139" w:rsidRPr="00E71AD5" w:rsidTr="00782315">
        <w:trPr>
          <w:trHeight w:val="299"/>
        </w:trPr>
        <w:tc>
          <w:tcPr>
            <w:tcW w:w="190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B21139" w:rsidRPr="00E71AD5" w:rsidRDefault="00B21139" w:rsidP="00782315">
            <w:pPr>
              <w:widowControl/>
              <w:wordWrap/>
              <w:autoSpaceDE/>
              <w:autoSpaceDN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Ki-67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B21139" w:rsidRPr="00E71AD5" w:rsidRDefault="00B21139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B21139" w:rsidRPr="00E71AD5" w:rsidRDefault="00B21139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B21139" w:rsidRPr="00E71AD5" w:rsidRDefault="00B21139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068</w:t>
            </w:r>
          </w:p>
        </w:tc>
        <w:tc>
          <w:tcPr>
            <w:tcW w:w="1034" w:type="dxa"/>
            <w:tcMar>
              <w:left w:w="0" w:type="dxa"/>
              <w:right w:w="0" w:type="dxa"/>
            </w:tcMar>
            <w:vAlign w:val="center"/>
          </w:tcPr>
          <w:p w:rsidR="00B21139" w:rsidRPr="00E71AD5" w:rsidRDefault="00B21139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B21139" w:rsidRPr="00E71AD5" w:rsidRDefault="00B21139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B21139" w:rsidRPr="00E71AD5" w:rsidRDefault="00B21139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004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B21139" w:rsidRPr="00E71AD5" w:rsidRDefault="00B21139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B21139" w:rsidRPr="00E71AD5" w:rsidRDefault="00B21139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Mar>
              <w:left w:w="0" w:type="dxa"/>
              <w:right w:w="0" w:type="dxa"/>
            </w:tcMar>
            <w:vAlign w:val="center"/>
          </w:tcPr>
          <w:p w:rsidR="00B21139" w:rsidRPr="00E71AD5" w:rsidRDefault="00B21139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007</w:t>
            </w:r>
          </w:p>
        </w:tc>
      </w:tr>
      <w:tr w:rsidR="00B21139" w:rsidRPr="00E71AD5" w:rsidTr="00782315">
        <w:trPr>
          <w:trHeight w:val="299"/>
        </w:trPr>
        <w:tc>
          <w:tcPr>
            <w:tcW w:w="190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B21139" w:rsidRPr="00E71AD5" w:rsidRDefault="00B21139" w:rsidP="00782315">
            <w:pPr>
              <w:widowControl/>
              <w:wordWrap/>
              <w:autoSpaceDE/>
              <w:autoSpaceDN/>
              <w:ind w:firstLineChars="50" w:firstLine="9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&lt;20%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B21139" w:rsidRPr="00E71AD5" w:rsidRDefault="00B21139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91 (80.5)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B21139" w:rsidRPr="00E71AD5" w:rsidRDefault="00B21139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58 (69.0)</w:t>
            </w:r>
          </w:p>
        </w:tc>
        <w:tc>
          <w:tcPr>
            <w:tcW w:w="70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B21139" w:rsidRPr="00E71AD5" w:rsidRDefault="00B21139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4" w:type="dxa"/>
            <w:tcMar>
              <w:left w:w="0" w:type="dxa"/>
              <w:right w:w="0" w:type="dxa"/>
            </w:tcMar>
            <w:vAlign w:val="center"/>
          </w:tcPr>
          <w:p w:rsidR="00B21139" w:rsidRPr="00E71AD5" w:rsidRDefault="00B21139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95 (83.3)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B21139" w:rsidRPr="00E71AD5" w:rsidRDefault="00B21139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54 (65.1)</w:t>
            </w:r>
          </w:p>
        </w:tc>
        <w:tc>
          <w:tcPr>
            <w:tcW w:w="85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B21139" w:rsidRPr="00E71AD5" w:rsidRDefault="00B21139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B21139" w:rsidRPr="00E71AD5" w:rsidRDefault="00B21139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96 (82.8)</w:t>
            </w:r>
          </w:p>
        </w:tc>
        <w:tc>
          <w:tcPr>
            <w:tcW w:w="1134" w:type="dxa"/>
            <w:tcMar>
              <w:left w:w="0" w:type="dxa"/>
              <w:right w:w="0" w:type="dxa"/>
            </w:tcMar>
            <w:vAlign w:val="center"/>
          </w:tcPr>
          <w:p w:rsidR="00B21139" w:rsidRPr="00E71AD5" w:rsidRDefault="00B21139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53 (65.4)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  <w:vAlign w:val="center"/>
          </w:tcPr>
          <w:p w:rsidR="00B21139" w:rsidRPr="00E71AD5" w:rsidRDefault="00B21139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B21139" w:rsidRPr="00E71AD5" w:rsidTr="00782315">
        <w:trPr>
          <w:trHeight w:val="299"/>
        </w:trPr>
        <w:tc>
          <w:tcPr>
            <w:tcW w:w="1900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B21139" w:rsidRPr="00E71AD5" w:rsidRDefault="00B21139" w:rsidP="00782315">
            <w:pPr>
              <w:widowControl/>
              <w:wordWrap/>
              <w:autoSpaceDE/>
              <w:autoSpaceDN/>
              <w:ind w:firstLineChars="50" w:firstLine="9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≥20%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B21139" w:rsidRPr="00E71AD5" w:rsidRDefault="00B21139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2 (19.5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B21139" w:rsidRPr="00E71AD5" w:rsidRDefault="00B21139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6 (31.0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B21139" w:rsidRPr="00E71AD5" w:rsidRDefault="00B21139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4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B21139" w:rsidRPr="00E71AD5" w:rsidRDefault="00B21139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9 (16.7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B21139" w:rsidRPr="00E71AD5" w:rsidRDefault="00B21139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9 (34.9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B21139" w:rsidRPr="00E71AD5" w:rsidRDefault="00B21139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B21139" w:rsidRPr="00E71AD5" w:rsidRDefault="00B21139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0 (17.2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B21139" w:rsidRPr="00E71AD5" w:rsidRDefault="00B21139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E71AD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8 (34.6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B21139" w:rsidRPr="00E71AD5" w:rsidRDefault="00B21139" w:rsidP="0078231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</w:tr>
    </w:tbl>
    <w:p w:rsidR="00B21139" w:rsidRPr="00E71AD5" w:rsidRDefault="00B21139" w:rsidP="00B21139">
      <w:pPr>
        <w:widowControl/>
        <w:wordWrap/>
        <w:autoSpaceDE/>
        <w:autoSpaceDN/>
        <w:spacing w:line="480" w:lineRule="auto"/>
        <w:rPr>
          <w:rFonts w:ascii="Arial" w:hAnsi="Arial" w:cs="Arial"/>
          <w:color w:val="000000" w:themeColor="text1"/>
          <w:sz w:val="18"/>
          <w:szCs w:val="18"/>
        </w:rPr>
      </w:pPr>
      <w:r w:rsidRPr="00E71AD5">
        <w:rPr>
          <w:rFonts w:ascii="Arial" w:hAnsi="Arial" w:cs="Arial"/>
          <w:i/>
          <w:sz w:val="18"/>
          <w:szCs w:val="18"/>
        </w:rPr>
        <w:t>P</w:t>
      </w:r>
      <w:r w:rsidRPr="00E71AD5">
        <w:rPr>
          <w:rFonts w:ascii="Arial" w:hAnsi="Arial" w:cs="Arial"/>
          <w:sz w:val="18"/>
          <w:szCs w:val="18"/>
        </w:rPr>
        <w:t xml:space="preserve"> value was calculated by chi-square test </w:t>
      </w:r>
      <w:r w:rsidRPr="00E71AD5">
        <w:rPr>
          <w:rFonts w:ascii="Arial" w:hAnsi="Arial" w:cs="Arial"/>
          <w:color w:val="000000" w:themeColor="text1"/>
          <w:sz w:val="18"/>
          <w:szCs w:val="18"/>
        </w:rPr>
        <w:t>or Fisher’s exact test.</w:t>
      </w:r>
    </w:p>
    <w:p w:rsidR="00DC6BB6" w:rsidRDefault="00B21139" w:rsidP="00B21139">
      <w:pPr>
        <w:widowControl/>
        <w:wordWrap/>
        <w:autoSpaceDE/>
        <w:autoSpaceDN/>
        <w:spacing w:line="480" w:lineRule="auto"/>
      </w:pPr>
      <w:r w:rsidRPr="00E71AD5">
        <w:rPr>
          <w:rFonts w:ascii="Arial" w:hAnsi="Arial" w:cs="Arial"/>
          <w:sz w:val="18"/>
          <w:szCs w:val="18"/>
        </w:rPr>
        <w:t>TAMs, tumor</w:t>
      </w:r>
      <w:r w:rsidRPr="00E71AD5">
        <w:rPr>
          <w:rFonts w:ascii="Arial" w:hAnsi="Arial" w:cs="Arial" w:hint="eastAsia"/>
          <w:sz w:val="18"/>
          <w:szCs w:val="18"/>
        </w:rPr>
        <w:t>-a</w:t>
      </w:r>
      <w:r w:rsidRPr="00E71AD5">
        <w:rPr>
          <w:rFonts w:ascii="Arial" w:hAnsi="Arial" w:cs="Arial"/>
          <w:sz w:val="18"/>
          <w:szCs w:val="18"/>
        </w:rPr>
        <w:t>ssociated macrophages</w:t>
      </w:r>
    </w:p>
    <w:sectPr w:rsidR="00DC6BB6" w:rsidSect="00F60A1E">
      <w:pgSz w:w="11906" w:h="16838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B2CD3" w:rsidRDefault="004B2CD3" w:rsidP="00F60A1E">
      <w:r>
        <w:separator/>
      </w:r>
    </w:p>
  </w:endnote>
  <w:endnote w:type="continuationSeparator" w:id="0">
    <w:p w:rsidR="004B2CD3" w:rsidRDefault="004B2CD3" w:rsidP="00F60A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B2CD3" w:rsidRDefault="004B2CD3" w:rsidP="00F60A1E">
      <w:r>
        <w:separator/>
      </w:r>
    </w:p>
  </w:footnote>
  <w:footnote w:type="continuationSeparator" w:id="0">
    <w:p w:rsidR="004B2CD3" w:rsidRDefault="004B2CD3" w:rsidP="00F60A1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1139"/>
    <w:rsid w:val="001F38AF"/>
    <w:rsid w:val="004B2CD3"/>
    <w:rsid w:val="007B220D"/>
    <w:rsid w:val="00B21139"/>
    <w:rsid w:val="00C3110F"/>
    <w:rsid w:val="00D2251D"/>
    <w:rsid w:val="00DC6BB6"/>
    <w:rsid w:val="00F60A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21139"/>
    <w:pPr>
      <w:widowControl w:val="0"/>
      <w:wordWrap w:val="0"/>
      <w:autoSpaceDE w:val="0"/>
      <w:autoSpaceDN w:val="0"/>
      <w:spacing w:after="0" w:line="24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60A1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F60A1E"/>
  </w:style>
  <w:style w:type="paragraph" w:styleId="a4">
    <w:name w:val="footer"/>
    <w:basedOn w:val="a"/>
    <w:link w:val="Char0"/>
    <w:uiPriority w:val="99"/>
    <w:unhideWhenUsed/>
    <w:rsid w:val="00F60A1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F60A1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21139"/>
    <w:pPr>
      <w:widowControl w:val="0"/>
      <w:wordWrap w:val="0"/>
      <w:autoSpaceDE w:val="0"/>
      <w:autoSpaceDN w:val="0"/>
      <w:spacing w:after="0" w:line="24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60A1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F60A1E"/>
  </w:style>
  <w:style w:type="paragraph" w:styleId="a4">
    <w:name w:val="footer"/>
    <w:basedOn w:val="a"/>
    <w:link w:val="Char0"/>
    <w:uiPriority w:val="99"/>
    <w:unhideWhenUsed/>
    <w:rsid w:val="00F60A1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F60A1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71</Words>
  <Characters>1547</Characters>
  <Application>Microsoft Office Word</Application>
  <DocSecurity>0</DocSecurity>
  <Lines>12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nubh</dc:creator>
  <cp:lastModifiedBy>BTK</cp:lastModifiedBy>
  <cp:revision>4</cp:revision>
  <dcterms:created xsi:type="dcterms:W3CDTF">2015-04-03T05:49:00Z</dcterms:created>
  <dcterms:modified xsi:type="dcterms:W3CDTF">2015-04-03T15:12:00Z</dcterms:modified>
</cp:coreProperties>
</file>